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819CD" w14:textId="17E05F49" w:rsidR="00806C34" w:rsidRDefault="00FA2472">
      <w:r w:rsidRPr="00FA2472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3AD1E30" wp14:editId="6186CC4E">
            <wp:simplePos x="0" y="0"/>
            <wp:positionH relativeFrom="column">
              <wp:posOffset>-365125</wp:posOffset>
            </wp:positionH>
            <wp:positionV relativeFrom="paragraph">
              <wp:posOffset>307119</wp:posOffset>
            </wp:positionV>
            <wp:extent cx="6638869" cy="2713382"/>
            <wp:effectExtent l="0" t="0" r="0" b="0"/>
            <wp:wrapNone/>
            <wp:docPr id="93942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869" cy="2713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A2472">
        <w:rPr>
          <w:b/>
          <w:bCs/>
        </w:rPr>
        <w:t>Figure S1:</w:t>
      </w:r>
      <w:r>
        <w:t xml:space="preserve"> Social Interaction sub-grouped based on the assessment tool</w:t>
      </w:r>
    </w:p>
    <w:p w14:paraId="2D9ED695" w14:textId="0557E45C" w:rsidR="00FA2472" w:rsidRDefault="00FA2472"/>
    <w:p w14:paraId="616D3691" w14:textId="77777777" w:rsidR="00FA2472" w:rsidRDefault="00FA2472"/>
    <w:p w14:paraId="4711A9F2" w14:textId="77777777" w:rsidR="00FA2472" w:rsidRDefault="00FA2472"/>
    <w:p w14:paraId="31B5F186" w14:textId="77777777" w:rsidR="00FA2472" w:rsidRDefault="00FA2472"/>
    <w:p w14:paraId="7F8C3904" w14:textId="77777777" w:rsidR="00FA2472" w:rsidRDefault="00FA2472"/>
    <w:p w14:paraId="2567BB4D" w14:textId="77777777" w:rsidR="00FA2472" w:rsidRDefault="00FA2472"/>
    <w:p w14:paraId="072A0A8B" w14:textId="77777777" w:rsidR="00FA2472" w:rsidRDefault="00FA2472"/>
    <w:p w14:paraId="119CD250" w14:textId="77777777" w:rsidR="00FA2472" w:rsidRDefault="00FA2472"/>
    <w:p w14:paraId="64A3E5FA" w14:textId="77777777" w:rsidR="00FA2472" w:rsidRDefault="00FA2472"/>
    <w:p w14:paraId="585710AA" w14:textId="77777777" w:rsidR="00FA2472" w:rsidRDefault="00FA2472"/>
    <w:p w14:paraId="3B48795C" w14:textId="77777777" w:rsidR="00FA2472" w:rsidRDefault="00FA2472"/>
    <w:p w14:paraId="39B3F0B9" w14:textId="12E01A19" w:rsidR="00FA2472" w:rsidRDefault="00FA2472"/>
    <w:p w14:paraId="1B17A6E8" w14:textId="77777777" w:rsidR="00DB2AE0" w:rsidRDefault="00FA2472">
      <w:r w:rsidRPr="00FA2472">
        <w:rPr>
          <w:b/>
          <w:bCs/>
        </w:rPr>
        <w:t>Figure S2:</w:t>
      </w:r>
      <w:r>
        <w:t xml:space="preserve"> Pooled analysis of social interaction using different scales (with ADOS scale of Dai et al)</w:t>
      </w:r>
    </w:p>
    <w:p w14:paraId="3423FFE5" w14:textId="7A4FDE69" w:rsidR="00FA2472" w:rsidRDefault="00DB2AE0">
      <w:r>
        <w:rPr>
          <w:noProof/>
        </w:rPr>
        <w:drawing>
          <wp:inline distT="0" distB="0" distL="0" distR="0" wp14:anchorId="65144DAA" wp14:editId="2343751B">
            <wp:extent cx="5943600" cy="990600"/>
            <wp:effectExtent l="0" t="0" r="0" b="0"/>
            <wp:docPr id="16378304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83048" name="Picture 1" descr="A screenshot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2472" w:rsidRPr="00FA2472">
        <w:rPr>
          <w:noProof/>
        </w:rPr>
        <w:t xml:space="preserve"> </w:t>
      </w:r>
    </w:p>
    <w:p w14:paraId="5CADE6D3" w14:textId="19052044" w:rsidR="00FA2472" w:rsidRDefault="00FA2472">
      <w:r>
        <w:br w:type="page"/>
      </w:r>
    </w:p>
    <w:p w14:paraId="74B394A9" w14:textId="07CB8309" w:rsidR="00FA2472" w:rsidRDefault="00FA2472">
      <w:r w:rsidRPr="00FA2472">
        <w:rPr>
          <w:b/>
          <w:bCs/>
        </w:rPr>
        <w:lastRenderedPageBreak/>
        <w:t>Figure S3:</w:t>
      </w:r>
      <w:r>
        <w:t xml:space="preserve"> Repetitive Behavior and Restricted interest sub-grouped based on the assessment Scale</w:t>
      </w:r>
    </w:p>
    <w:p w14:paraId="20FCC304" w14:textId="6C52CD12" w:rsidR="00FA2472" w:rsidRDefault="00FA2472">
      <w:r>
        <w:rPr>
          <w:noProof/>
        </w:rPr>
        <w:drawing>
          <wp:inline distT="0" distB="0" distL="0" distR="0" wp14:anchorId="3F163BBD" wp14:editId="03C660DF">
            <wp:extent cx="5943319" cy="4323522"/>
            <wp:effectExtent l="0" t="0" r="635" b="1270"/>
            <wp:docPr id="1407835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693" cy="433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22945" w14:textId="77777777" w:rsidR="00FA2472" w:rsidRDefault="00FA2472">
      <w:r>
        <w:br w:type="page"/>
      </w:r>
    </w:p>
    <w:p w14:paraId="571C1B5E" w14:textId="0561394A" w:rsidR="00FA2472" w:rsidRDefault="00FA2472">
      <w:r w:rsidRPr="00FA2472">
        <w:rPr>
          <w:b/>
          <w:bCs/>
        </w:rPr>
        <w:lastRenderedPageBreak/>
        <w:t>Figure S4:</w:t>
      </w:r>
      <w:r>
        <w:t xml:space="preserve"> Pooled analysis of Repetitive Behavior and Restricted interest using different scales (with RBS scale of Dai et al)</w:t>
      </w:r>
    </w:p>
    <w:p w14:paraId="6598F4A3" w14:textId="0BFA7751" w:rsidR="00FA2472" w:rsidRDefault="001422D5">
      <w:r>
        <w:rPr>
          <w:noProof/>
        </w:rPr>
        <w:drawing>
          <wp:inline distT="0" distB="0" distL="0" distR="0" wp14:anchorId="22C00D55" wp14:editId="27F63A92">
            <wp:extent cx="5943600" cy="1061720"/>
            <wp:effectExtent l="0" t="0" r="0" b="5080"/>
            <wp:docPr id="137703967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039672" name="Picture 2" descr="A screen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6ED65" w14:textId="422CC17F" w:rsidR="00FA2472" w:rsidRDefault="00FA2472">
      <w:r w:rsidRPr="00FA2472">
        <w:rPr>
          <w:b/>
          <w:bCs/>
        </w:rPr>
        <w:t>Figure S5:</w:t>
      </w:r>
      <w:r>
        <w:t xml:space="preserve"> Pooled analysis of Repetitive Behavior and Restricted interest using different scales (with ADOS scale of Dai et al)</w:t>
      </w:r>
    </w:p>
    <w:p w14:paraId="2CAE7272" w14:textId="7BC21E36" w:rsidR="00FA2472" w:rsidRDefault="001422D5">
      <w:r>
        <w:rPr>
          <w:noProof/>
        </w:rPr>
        <w:drawing>
          <wp:inline distT="0" distB="0" distL="0" distR="0" wp14:anchorId="610DF820" wp14:editId="6C18E65E">
            <wp:extent cx="5943600" cy="1061720"/>
            <wp:effectExtent l="0" t="0" r="0" b="5080"/>
            <wp:docPr id="329383867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383867" name="Picture 3" descr="A screenshot of a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6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2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DF0"/>
    <w:rsid w:val="001422D5"/>
    <w:rsid w:val="007367E9"/>
    <w:rsid w:val="00806C34"/>
    <w:rsid w:val="00A4360A"/>
    <w:rsid w:val="00D12BCE"/>
    <w:rsid w:val="00DB2AE0"/>
    <w:rsid w:val="00E25DF0"/>
    <w:rsid w:val="00FA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0E1DF4"/>
  <w15:chartTrackingRefBased/>
  <w15:docId w15:val="{55F67EFA-8ACC-4779-A602-89417D97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80</Words>
  <Characters>446</Characters>
  <Application>Microsoft Office Word</Application>
  <DocSecurity>0</DocSecurity>
  <Lines>25</Lines>
  <Paragraphs>5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Nada Hendi</cp:lastModifiedBy>
  <cp:revision>4</cp:revision>
  <dcterms:created xsi:type="dcterms:W3CDTF">2024-07-09T19:29:00Z</dcterms:created>
  <dcterms:modified xsi:type="dcterms:W3CDTF">2025-09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72a3d2964800fd481f39c4e26b0b6814d7934415e9e81bf8d016c0213a11d</vt:lpwstr>
  </property>
</Properties>
</file>